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E67" w:rsidRPr="009E0E67" w:rsidRDefault="00697FF3" w:rsidP="009E0E67">
      <w:pPr>
        <w:spacing w:before="156" w:line="220" w:lineRule="exact"/>
        <w:jc w:val="center"/>
        <w:rPr>
          <w:rFonts w:eastAsia="仿宋" w:cs="Times New Roman" w:hint="eastAsia"/>
          <w:color w:val="000000" w:themeColor="text1"/>
        </w:rPr>
      </w:pPr>
      <w:bookmarkStart w:id="0" w:name="OLE_LINK65"/>
      <w:bookmarkStart w:id="1" w:name="OLE_LINK66"/>
      <w:r w:rsidRPr="007C1CA6">
        <w:rPr>
          <w:rFonts w:eastAsia="仿宋" w:cs="Times New Roman"/>
          <w:color w:val="000000" w:themeColor="text1"/>
        </w:rPr>
        <w:t>Table S</w:t>
      </w:r>
      <w:r w:rsidR="0072074B">
        <w:rPr>
          <w:rFonts w:eastAsia="仿宋" w:cs="Times New Roman"/>
          <w:color w:val="000000" w:themeColor="text1"/>
        </w:rPr>
        <w:t>2</w:t>
      </w:r>
      <w:r w:rsidRPr="007C1CA6">
        <w:rPr>
          <w:rFonts w:eastAsia="仿宋" w:cs="Times New Roman"/>
          <w:color w:val="000000" w:themeColor="text1"/>
        </w:rPr>
        <w:t xml:space="preserve"> Primer Sequences for </w:t>
      </w:r>
      <w:proofErr w:type="spellStart"/>
      <w:r w:rsidRPr="007C1CA6">
        <w:rPr>
          <w:rFonts w:eastAsia="仿宋" w:cs="Times New Roman"/>
          <w:color w:val="000000" w:themeColor="text1"/>
        </w:rPr>
        <w:t>qPCR</w:t>
      </w:r>
      <w:bookmarkStart w:id="2" w:name="_GoBack"/>
      <w:bookmarkEnd w:id="2"/>
      <w:proofErr w:type="spellEnd"/>
    </w:p>
    <w:tbl>
      <w:tblPr>
        <w:tblW w:w="9493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111"/>
        <w:gridCol w:w="1701"/>
        <w:gridCol w:w="1843"/>
      </w:tblGrid>
      <w:tr w:rsidR="00697FF3" w:rsidRPr="00A1475D" w:rsidTr="009E0E67">
        <w:trPr>
          <w:trHeight w:hRule="exact" w:val="454"/>
        </w:trPr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bookmarkEnd w:id="0"/>
          <w:bookmarkEnd w:id="1"/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Primer sequenc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Product</w:t>
            </w: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（</w:t>
            </w:r>
            <w:proofErr w:type="spellStart"/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Annealing</w:t>
            </w: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（</w:t>
            </w:r>
            <w:r w:rsidRPr="00A1475D">
              <w:rPr>
                <w:rFonts w:cs="Times New Roman"/>
                <w:b/>
                <w:color w:val="262626"/>
                <w:sz w:val="21"/>
                <w:szCs w:val="21"/>
              </w:rPr>
              <w:t>°C</w:t>
            </w:r>
            <w:r w:rsidRPr="00A1475D">
              <w:rPr>
                <w:rFonts w:cs="Times New Roman"/>
                <w:b/>
                <w:color w:val="000000"/>
                <w:sz w:val="21"/>
                <w:szCs w:val="21"/>
              </w:rPr>
              <w:t>）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tcBorders>
              <w:top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B2M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GTGCTGGTGACCCTGGTG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</w:tcBorders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CAGTTGAGGACGTTCTTGGTG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PAK3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CCCTGAGGAGAAGAACAAG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AGTGACGGCATCAAACCC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MYLK2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CAGCCCCAGGTCGGGTCAGA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CGTCCGCAGCGTGATGAT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KIFC1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GCACAAAGGTTGGATGGGG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ATTCCTGGCGGTGCTTCT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MYH1A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ACCAAGCAGCCCAGGCAGTA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AGGCAGCCAAGTCCATCCC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GSK3B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ACCTCTTGCTGGACCCTG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TCAACTCTGGTGCCCTGT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PLAC9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GCTGTTCATCTGGGCACT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CCTCAATAATATCTAAGCGTTC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YN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AAGGAGACTGGTGGGAGG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GCCAAGTTTGCCGAAGTA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AC2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</w:t>
            </w:r>
            <w:r w:rsidRPr="00A1475D">
              <w:rPr>
                <w:rFonts w:cs="Times New Roman"/>
                <w:color w:val="222222"/>
                <w:sz w:val="21"/>
                <w:szCs w:val="21"/>
              </w:rPr>
              <w:t xml:space="preserve"> TGATGGTTGACAGCAAGCCT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</w:t>
            </w:r>
            <w:r w:rsidRPr="00A1475D">
              <w:rPr>
                <w:rFonts w:cs="Times New Roman"/>
                <w:color w:val="222222"/>
                <w:sz w:val="21"/>
                <w:szCs w:val="21"/>
              </w:rPr>
              <w:t xml:space="preserve"> AACCACTTAGCACGGACGTT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CDK2</w:t>
            </w: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F: TGCACCAGGACCTGAAGAA</w:t>
            </w:r>
          </w:p>
        </w:tc>
        <w:tc>
          <w:tcPr>
            <w:tcW w:w="1701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843" w:type="dxa"/>
            <w:vMerge w:val="restart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697FF3" w:rsidRPr="00A1475D" w:rsidTr="009E0E67">
        <w:trPr>
          <w:trHeight w:hRule="exact" w:val="454"/>
        </w:trPr>
        <w:tc>
          <w:tcPr>
            <w:tcW w:w="1838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A1475D">
              <w:rPr>
                <w:rFonts w:cs="Times New Roman"/>
                <w:color w:val="000000"/>
                <w:sz w:val="21"/>
                <w:szCs w:val="21"/>
              </w:rPr>
              <w:t>R: ACCGTCGGCGTTGATGAG</w:t>
            </w:r>
          </w:p>
        </w:tc>
        <w:tc>
          <w:tcPr>
            <w:tcW w:w="1701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97FF3" w:rsidRPr="00A1475D" w:rsidRDefault="00697FF3" w:rsidP="002F7EDF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 w:val="restart"/>
            <w:vAlign w:val="center"/>
          </w:tcPr>
          <w:p w:rsidR="005623E0" w:rsidRPr="00D20ED6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111" w:type="dxa"/>
            <w:vAlign w:val="center"/>
          </w:tcPr>
          <w:p w:rsidR="005623E0" w:rsidRPr="00D20ED6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 xml:space="preserve">F: </w:t>
            </w:r>
            <w:r w:rsidRPr="005623E0">
              <w:rPr>
                <w:rFonts w:cs="Times New Roman"/>
                <w:color w:val="000000"/>
                <w:sz w:val="21"/>
                <w:szCs w:val="21"/>
              </w:rPr>
              <w:t>GTAGTGAAGGCTGCTGCTGATG</w:t>
            </w:r>
          </w:p>
        </w:tc>
        <w:tc>
          <w:tcPr>
            <w:tcW w:w="1701" w:type="dxa"/>
            <w:vMerge w:val="restart"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843" w:type="dxa"/>
            <w:vMerge w:val="restart"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/>
            <w:vAlign w:val="center"/>
          </w:tcPr>
          <w:p w:rsidR="005623E0" w:rsidRPr="00D20ED6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5623E0" w:rsidRPr="00D20ED6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 xml:space="preserve">R: </w:t>
            </w:r>
            <w:r w:rsidRPr="005623E0">
              <w:rPr>
                <w:rFonts w:cs="Times New Roman"/>
                <w:color w:val="000000"/>
                <w:sz w:val="21"/>
                <w:szCs w:val="21"/>
              </w:rPr>
              <w:t>CAAAGGTGGAGGAATGGCTGTC</w:t>
            </w:r>
          </w:p>
        </w:tc>
        <w:tc>
          <w:tcPr>
            <w:tcW w:w="1701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 w:val="restart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PAK1</w:t>
            </w:r>
          </w:p>
        </w:tc>
        <w:tc>
          <w:tcPr>
            <w:tcW w:w="4111" w:type="dxa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F: GTGTGCCGAGAGTGTCTTCAG</w:t>
            </w:r>
          </w:p>
        </w:tc>
        <w:tc>
          <w:tcPr>
            <w:tcW w:w="1701" w:type="dxa"/>
            <w:vMerge w:val="restart"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1843" w:type="dxa"/>
            <w:vMerge w:val="restart"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R: GCCCGTATGCTTTCCGTGTC</w:t>
            </w:r>
          </w:p>
        </w:tc>
        <w:tc>
          <w:tcPr>
            <w:tcW w:w="1701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 w:val="restart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MAPK8</w:t>
            </w:r>
          </w:p>
        </w:tc>
        <w:tc>
          <w:tcPr>
            <w:tcW w:w="4111" w:type="dxa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F:AGAGGGAGCACACAATAGAAGAATG</w:t>
            </w:r>
          </w:p>
        </w:tc>
        <w:tc>
          <w:tcPr>
            <w:tcW w:w="1701" w:type="dxa"/>
            <w:vMerge w:val="restart"/>
            <w:vAlign w:val="center"/>
          </w:tcPr>
          <w:p w:rsidR="005623E0" w:rsidRPr="00D20ED6" w:rsidRDefault="005623E0" w:rsidP="003366ED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1843" w:type="dxa"/>
            <w:vMerge w:val="restart"/>
            <w:vAlign w:val="center"/>
          </w:tcPr>
          <w:p w:rsidR="005623E0" w:rsidRPr="00D20ED6" w:rsidRDefault="005623E0" w:rsidP="003366ED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20ED6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5623E0" w:rsidRPr="00D20ED6" w:rsidTr="009E0E67">
        <w:tblPrEx>
          <w:jc w:val="center"/>
        </w:tblPrEx>
        <w:trPr>
          <w:trHeight w:hRule="exact" w:val="454"/>
          <w:jc w:val="center"/>
        </w:trPr>
        <w:tc>
          <w:tcPr>
            <w:tcW w:w="1838" w:type="dxa"/>
            <w:vMerge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5623E0" w:rsidRPr="005623E0" w:rsidRDefault="005623E0" w:rsidP="005623E0">
            <w:pPr>
              <w:widowControl w:val="0"/>
              <w:autoSpaceDE w:val="0"/>
              <w:autoSpaceDN w:val="0"/>
              <w:adjustRightInd w:val="0"/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  <w:r w:rsidRPr="005623E0">
              <w:rPr>
                <w:rFonts w:cs="Times New Roman"/>
                <w:color w:val="000000"/>
                <w:sz w:val="21"/>
                <w:szCs w:val="21"/>
              </w:rPr>
              <w:t>R:TTGACAGATGACGACGAAGATGG</w:t>
            </w:r>
          </w:p>
        </w:tc>
        <w:tc>
          <w:tcPr>
            <w:tcW w:w="1701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5623E0" w:rsidRPr="00D20ED6" w:rsidRDefault="005623E0" w:rsidP="003366ED">
            <w:pPr>
              <w:spacing w:before="156" w:line="200" w:lineRule="exact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 w:rsidR="00DF356E" w:rsidRDefault="00DF356E" w:rsidP="009E0E67">
      <w:pPr>
        <w:spacing w:before="156"/>
        <w:rPr>
          <w:rFonts w:hint="eastAsia"/>
        </w:rPr>
      </w:pPr>
    </w:p>
    <w:sectPr w:rsidR="00DF356E" w:rsidSect="009E0E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1EA" w:rsidRDefault="001401EA" w:rsidP="00697FF3">
      <w:pPr>
        <w:spacing w:before="120" w:after="0" w:line="240" w:lineRule="auto"/>
      </w:pPr>
      <w:r>
        <w:separator/>
      </w:r>
    </w:p>
  </w:endnote>
  <w:endnote w:type="continuationSeparator" w:id="0">
    <w:p w:rsidR="001401EA" w:rsidRDefault="001401EA" w:rsidP="00697FF3">
      <w:pPr>
        <w:spacing w:before="12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Default="0072074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Default="0072074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Default="0072074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1EA" w:rsidRDefault="001401EA" w:rsidP="00697FF3">
      <w:pPr>
        <w:spacing w:before="120" w:after="0" w:line="240" w:lineRule="auto"/>
      </w:pPr>
      <w:r>
        <w:separator/>
      </w:r>
    </w:p>
  </w:footnote>
  <w:footnote w:type="continuationSeparator" w:id="0">
    <w:p w:rsidR="001401EA" w:rsidRDefault="001401EA" w:rsidP="00697FF3">
      <w:pPr>
        <w:spacing w:before="12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Default="0072074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Pr="005623E0" w:rsidRDefault="0072074B" w:rsidP="005623E0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74B" w:rsidRDefault="0072074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6DF"/>
    <w:rsid w:val="001401EA"/>
    <w:rsid w:val="004E2E0B"/>
    <w:rsid w:val="005623E0"/>
    <w:rsid w:val="00697FF3"/>
    <w:rsid w:val="006E66DF"/>
    <w:rsid w:val="0072074B"/>
    <w:rsid w:val="007C1CA6"/>
    <w:rsid w:val="008F45EC"/>
    <w:rsid w:val="009E0E67"/>
    <w:rsid w:val="00DF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DFBCFC-B00C-4785-8E4A-DD758769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FF3"/>
    <w:pPr>
      <w:spacing w:beforeLines="50" w:before="50" w:after="120"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F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F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FF3"/>
    <w:pPr>
      <w:widowControl w:val="0"/>
      <w:tabs>
        <w:tab w:val="center" w:pos="4153"/>
        <w:tab w:val="right" w:pos="8306"/>
      </w:tabs>
      <w:snapToGrid w:val="0"/>
      <w:spacing w:beforeLines="0" w:before="0"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20-06-15T02:09:00Z</dcterms:created>
  <dcterms:modified xsi:type="dcterms:W3CDTF">2020-07-12T12:23:00Z</dcterms:modified>
</cp:coreProperties>
</file>